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>: Supplemental data for baseline characteristics</w:t>
      </w:r>
    </w:p>
    <w:tbl>
      <w:tblPr>
        <w:tblW w:w="12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018"/>
        <w:gridCol w:w="2019"/>
        <w:gridCol w:w="1134"/>
        <w:gridCol w:w="851"/>
        <w:gridCol w:w="1134"/>
        <w:gridCol w:w="1134"/>
        <w:gridCol w:w="1417"/>
        <w:gridCol w:w="1134"/>
      </w:tblGrid>
      <w:tr>
        <w:trPr/>
        <w:tc>
          <w:tcPr>
            <w:tcW w:w="21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udy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ion or Race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% Exp/Ctrl if given)</w:t>
            </w:r>
          </w:p>
        </w:tc>
        <w:tc>
          <w:tcPr>
            <w:tcW w:w="20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mean±SD)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/Ctrl</w:t>
            </w:r>
          </w:p>
        </w:tc>
        <w:tc>
          <w:tcPr>
            <w:tcW w:w="567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cal history—Exp/Ctrl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er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p/Ctrl</w:t>
            </w:r>
          </w:p>
        </w:tc>
      </w:tr>
      <w:tr>
        <w:trPr/>
        <w:tc>
          <w:tcPr>
            <w:tcW w:w="21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lipidemia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ESS 2005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1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/3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/1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/3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IR 2010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ian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/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/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/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/30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MIT 2005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ese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2/18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35/99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CE 2013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ese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±2.22/25±2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/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/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6/16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/5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/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6/110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RITY 2005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ite(89.6/89.5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/1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0/7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/2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/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7/86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 JC, 2010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ian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6±5.2/32.6±4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/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/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/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/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/2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TER 2007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ite(93.4/90.2)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/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/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/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/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/48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sia GP 201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ian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/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/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/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/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E 2001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ian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9/2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50/36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5/14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90/384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CADE 2010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ian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4±4.0/28.4±3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/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/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/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9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R 2010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uropean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6±4.3/25.7±4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/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/1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/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/155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AL /ZEST-LATE 2010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Korean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/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5/7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/3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/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4/43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ISMA 2006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ite(80.4/79.9),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panic(9.9/10.7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2/27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/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19/57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4/32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48/57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82/5386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S3 2012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ite(52/52),Hispanic(31/31),Black(17/17)</w:t>
            </w:r>
          </w:p>
        </w:tc>
        <w:tc>
          <w:tcPr>
            <w:tcW w:w="20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3/1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1/5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/316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E-A 2009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obal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2±4.9/28.2±4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5/55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7/32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4/72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</w:t>
            </w:r>
          </w:p>
        </w:tc>
      </w:tr>
    </w:tbl>
    <w:p>
      <w:pPr>
        <w:pStyle w:val="Normal"/>
        <w:spacing w:lineRule="auto" w:line="276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Exp/Ctrl</w:t>
      </w:r>
      <w:r>
        <w:rPr>
          <w:rFonts w:cs="Times New Roman" w:ascii="Times New Roman" w:hAnsi="Times New Roman"/>
        </w:rPr>
        <w:t>: numbers of patients in experimental group and control group, separately. NR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t reported; BMI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body mass index; TIA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ransient ischemic attack; MI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yocardial infarction; AF: Atrial fibrillation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BP: hypertension; DM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iabetes mellitu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134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3T10:38:00Z</dcterms:created>
  <dc:creator>ASUS</dc:creator>
  <dc:description/>
  <cp:keywords/>
  <dc:language>en-US</dc:language>
  <cp:lastModifiedBy>ASUS</cp:lastModifiedBy>
  <dcterms:modified xsi:type="dcterms:W3CDTF">2014-07-18T14:19:00Z</dcterms:modified>
  <cp:revision>8</cp:revision>
  <dc:subject/>
  <dc:title/>
</cp:coreProperties>
</file>